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051786" w14:textId="4C64323A" w:rsidR="00613FE7" w:rsidRPr="00C56CE7" w:rsidRDefault="00613FE7" w:rsidP="00613FE7">
      <w:pPr>
        <w:rPr>
          <w:rFonts w:ascii="Arial" w:hAnsi="Arial" w:cs="Arial"/>
          <w:i/>
          <w:iCs/>
        </w:rPr>
      </w:pPr>
      <w:bookmarkStart w:id="0" w:name="_Toc141311807"/>
      <w:r w:rsidRPr="00C56CE7">
        <w:rPr>
          <w:rFonts w:ascii="Arial" w:hAnsi="Arial" w:cs="Arial"/>
          <w:b/>
          <w:i/>
          <w:iCs/>
        </w:rPr>
        <w:t>S6 Table</w:t>
      </w:r>
      <w:r w:rsidRPr="00C56CE7">
        <w:rPr>
          <w:rFonts w:ascii="Arial" w:hAnsi="Arial" w:cs="Arial"/>
          <w:i/>
          <w:iCs/>
        </w:rPr>
        <w:t xml:space="preserve">. Baseline characteristics of participants in the control group, those in the intervention group that discussed </w:t>
      </w:r>
      <w:r w:rsidR="00773706">
        <w:rPr>
          <w:rFonts w:ascii="Arial" w:hAnsi="Arial" w:cs="Arial"/>
          <w:i/>
          <w:iCs/>
        </w:rPr>
        <w:t>physical activity</w:t>
      </w:r>
      <w:r w:rsidRPr="00C56CE7">
        <w:rPr>
          <w:rFonts w:ascii="Arial" w:hAnsi="Arial" w:cs="Arial"/>
          <w:i/>
          <w:iCs/>
        </w:rPr>
        <w:t xml:space="preserve"> as the main health behaviour (included in the subgroup analysis) and those in the intervention group that did not discuss </w:t>
      </w:r>
      <w:r w:rsidR="00773706">
        <w:rPr>
          <w:rFonts w:ascii="Arial" w:hAnsi="Arial" w:cs="Arial"/>
          <w:i/>
          <w:iCs/>
        </w:rPr>
        <w:t>physical activity</w:t>
      </w:r>
      <w:r w:rsidRPr="00C56CE7">
        <w:rPr>
          <w:rFonts w:ascii="Arial" w:hAnsi="Arial" w:cs="Arial"/>
          <w:i/>
          <w:iCs/>
        </w:rPr>
        <w:t xml:space="preserve"> as the main health behaviour (excluded from the subgroup analysis).</w:t>
      </w:r>
      <w:bookmarkEnd w:id="0"/>
    </w:p>
    <w:tbl>
      <w:tblPr>
        <w:tblStyle w:val="Listentabelle2Akzent3"/>
        <w:tblW w:w="14175" w:type="dxa"/>
        <w:tblLook w:val="0420" w:firstRow="1" w:lastRow="0" w:firstColumn="0" w:lastColumn="0" w:noHBand="0" w:noVBand="1"/>
      </w:tblPr>
      <w:tblGrid>
        <w:gridCol w:w="2953"/>
        <w:gridCol w:w="2640"/>
        <w:gridCol w:w="2435"/>
        <w:gridCol w:w="2436"/>
        <w:gridCol w:w="2436"/>
        <w:gridCol w:w="1275"/>
      </w:tblGrid>
      <w:tr w:rsidR="00613FE7" w:rsidRPr="00C56CE7" w14:paraId="75DA546B" w14:textId="77777777" w:rsidTr="005B2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tcW w:w="2953" w:type="dxa"/>
            <w:hideMark/>
          </w:tcPr>
          <w:p w14:paraId="7B64356F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40" w:type="dxa"/>
            <w:hideMark/>
          </w:tcPr>
          <w:p w14:paraId="4E62E7A6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5" w:type="dxa"/>
            <w:hideMark/>
          </w:tcPr>
          <w:p w14:paraId="435D9CC0" w14:textId="77777777" w:rsidR="00613FE7" w:rsidRPr="00C56CE7" w:rsidRDefault="00613FE7" w:rsidP="005B27C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Control</w:t>
            </w:r>
          </w:p>
          <w:p w14:paraId="79535C98" w14:textId="77777777" w:rsidR="00613FE7" w:rsidRPr="00C56CE7" w:rsidRDefault="00613FE7" w:rsidP="005B27C1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 w:val="0"/>
                <w:bCs w:val="0"/>
                <w:sz w:val="20"/>
                <w:szCs w:val="20"/>
                <w:lang w:eastAsia="en-GB"/>
              </w:rPr>
              <w:t>n = 351</w:t>
            </w:r>
          </w:p>
        </w:tc>
        <w:tc>
          <w:tcPr>
            <w:tcW w:w="2436" w:type="dxa"/>
            <w:hideMark/>
          </w:tcPr>
          <w:p w14:paraId="0E14342C" w14:textId="13D4749B" w:rsidR="00613FE7" w:rsidRPr="00C56CE7" w:rsidRDefault="00613FE7" w:rsidP="005B27C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Intervention &amp; primarily discussed </w:t>
            </w:r>
            <w:r w:rsidR="00FF467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hysical activity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at least </w:t>
            </w:r>
            <w:proofErr w:type="gramStart"/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once</w:t>
            </w:r>
            <w:proofErr w:type="gramEnd"/>
          </w:p>
          <w:p w14:paraId="382246B0" w14:textId="77777777" w:rsidR="00613FE7" w:rsidRPr="00C56CE7" w:rsidRDefault="00613FE7" w:rsidP="005B27C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 w:val="0"/>
                <w:bCs w:val="0"/>
                <w:sz w:val="20"/>
                <w:szCs w:val="20"/>
                <w:lang w:eastAsia="en-GB"/>
              </w:rPr>
              <w:t>n = 316</w:t>
            </w:r>
          </w:p>
        </w:tc>
        <w:tc>
          <w:tcPr>
            <w:tcW w:w="2436" w:type="dxa"/>
            <w:hideMark/>
          </w:tcPr>
          <w:p w14:paraId="15FEAB73" w14:textId="3BA7D74C" w:rsidR="00613FE7" w:rsidRPr="00C56CE7" w:rsidRDefault="00613FE7" w:rsidP="005B27C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Intervention &amp; never discussed </w:t>
            </w:r>
            <w:r w:rsidR="00FF467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physical activity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as the primary health </w:t>
            </w:r>
            <w:proofErr w:type="gramStart"/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behaviour</w:t>
            </w:r>
            <w:proofErr w:type="gramEnd"/>
          </w:p>
          <w:p w14:paraId="660428A0" w14:textId="77777777" w:rsidR="00613FE7" w:rsidRPr="00C56CE7" w:rsidRDefault="00613FE7" w:rsidP="005B27C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 w:val="0"/>
                <w:bCs w:val="0"/>
                <w:sz w:val="20"/>
                <w:szCs w:val="20"/>
                <w:lang w:eastAsia="en-GB"/>
              </w:rPr>
              <w:t>n = 50</w:t>
            </w:r>
          </w:p>
        </w:tc>
        <w:tc>
          <w:tcPr>
            <w:tcW w:w="1275" w:type="dxa"/>
          </w:tcPr>
          <w:p w14:paraId="489777C3" w14:textId="77777777" w:rsidR="00613FE7" w:rsidRPr="00C56CE7" w:rsidRDefault="00613FE7" w:rsidP="005B27C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p </w:t>
            </w:r>
            <w:proofErr w:type="spellStart"/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value</w:t>
            </w:r>
            <w:r w:rsidRPr="00C56CE7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613FE7" w:rsidRPr="00C56CE7" w14:paraId="7B5409C1" w14:textId="77777777" w:rsidTr="006C0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2953" w:type="dxa"/>
            <w:hideMark/>
          </w:tcPr>
          <w:p w14:paraId="53E5923E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Age [years]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mean ± SD</w:t>
            </w:r>
          </w:p>
        </w:tc>
        <w:tc>
          <w:tcPr>
            <w:tcW w:w="2640" w:type="dxa"/>
            <w:hideMark/>
          </w:tcPr>
          <w:p w14:paraId="29283AA7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5" w:type="dxa"/>
            <w:hideMark/>
          </w:tcPr>
          <w:p w14:paraId="075EE240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31.3 ± 4.9</w:t>
            </w:r>
          </w:p>
        </w:tc>
        <w:tc>
          <w:tcPr>
            <w:tcW w:w="2436" w:type="dxa"/>
            <w:hideMark/>
          </w:tcPr>
          <w:p w14:paraId="5E1A72F6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 xml:space="preserve">31.7 ± 5.1 </w:t>
            </w:r>
          </w:p>
        </w:tc>
        <w:tc>
          <w:tcPr>
            <w:tcW w:w="2436" w:type="dxa"/>
            <w:hideMark/>
          </w:tcPr>
          <w:p w14:paraId="37B92CAC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29.1 ± 5.8</w:t>
            </w:r>
          </w:p>
        </w:tc>
        <w:tc>
          <w:tcPr>
            <w:tcW w:w="1275" w:type="dxa"/>
          </w:tcPr>
          <w:p w14:paraId="55F38C23" w14:textId="75ADB287" w:rsidR="00613FE7" w:rsidRPr="00C56CE7" w:rsidRDefault="00613FE7" w:rsidP="005B27C1">
            <w:pPr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0.</w:t>
            </w:r>
            <w:r w:rsidR="00676278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3</w:t>
            </w:r>
          </w:p>
        </w:tc>
      </w:tr>
      <w:tr w:rsidR="00613FE7" w:rsidRPr="00C56CE7" w14:paraId="79CF6E32" w14:textId="77777777" w:rsidTr="00901D36">
        <w:trPr>
          <w:trHeight w:val="532"/>
        </w:trPr>
        <w:tc>
          <w:tcPr>
            <w:tcW w:w="2953" w:type="dxa"/>
            <w:hideMark/>
          </w:tcPr>
          <w:p w14:paraId="620738A8" w14:textId="77777777" w:rsidR="00613FE7" w:rsidRPr="00C56CE7" w:rsidRDefault="00613FE7" w:rsidP="005B27C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Ethnicity</w:t>
            </w:r>
            <w:r w:rsidRPr="00C56CE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n, %</w:t>
            </w:r>
          </w:p>
        </w:tc>
        <w:tc>
          <w:tcPr>
            <w:tcW w:w="2640" w:type="dxa"/>
            <w:hideMark/>
          </w:tcPr>
          <w:p w14:paraId="4A157580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White</w:t>
            </w:r>
          </w:p>
          <w:p w14:paraId="34497BA1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435" w:type="dxa"/>
            <w:hideMark/>
          </w:tcPr>
          <w:p w14:paraId="021897F3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332 (94.6)</w:t>
            </w:r>
          </w:p>
          <w:p w14:paraId="3A108D32" w14:textId="4518D46F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9 (5.4)</w:t>
            </w:r>
          </w:p>
        </w:tc>
        <w:tc>
          <w:tcPr>
            <w:tcW w:w="2436" w:type="dxa"/>
            <w:hideMark/>
          </w:tcPr>
          <w:p w14:paraId="28059232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292 (92.7)</w:t>
            </w:r>
          </w:p>
          <w:p w14:paraId="78C646F3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23 (7.3)</w:t>
            </w:r>
          </w:p>
        </w:tc>
        <w:tc>
          <w:tcPr>
            <w:tcW w:w="2436" w:type="dxa"/>
            <w:hideMark/>
          </w:tcPr>
          <w:p w14:paraId="699CE0B8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48 (96.0)</w:t>
            </w:r>
          </w:p>
          <w:p w14:paraId="4265EA34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2 (4.0)</w:t>
            </w:r>
          </w:p>
        </w:tc>
        <w:tc>
          <w:tcPr>
            <w:tcW w:w="1275" w:type="dxa"/>
          </w:tcPr>
          <w:p w14:paraId="5AD6B44A" w14:textId="507124C7" w:rsidR="00613FE7" w:rsidRPr="00C56CE7" w:rsidRDefault="00613FE7" w:rsidP="005B27C1">
            <w:pPr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0.3</w:t>
            </w:r>
          </w:p>
        </w:tc>
      </w:tr>
      <w:tr w:rsidR="00613FE7" w:rsidRPr="00C56CE7" w14:paraId="12356741" w14:textId="77777777" w:rsidTr="006C0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953" w:type="dxa"/>
            <w:hideMark/>
          </w:tcPr>
          <w:p w14:paraId="25C362E9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Deprivation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2640" w:type="dxa"/>
            <w:hideMark/>
          </w:tcPr>
          <w:p w14:paraId="53B64A1A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Index of Multiple Deprivation</w:t>
            </w:r>
          </w:p>
        </w:tc>
        <w:tc>
          <w:tcPr>
            <w:tcW w:w="2435" w:type="dxa"/>
            <w:hideMark/>
          </w:tcPr>
          <w:p w14:paraId="1345AFE6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6 (4; 8)</w:t>
            </w:r>
          </w:p>
        </w:tc>
        <w:tc>
          <w:tcPr>
            <w:tcW w:w="2436" w:type="dxa"/>
            <w:hideMark/>
          </w:tcPr>
          <w:p w14:paraId="7379C5F8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6 (4; 8)</w:t>
            </w:r>
          </w:p>
        </w:tc>
        <w:tc>
          <w:tcPr>
            <w:tcW w:w="2436" w:type="dxa"/>
            <w:hideMark/>
          </w:tcPr>
          <w:p w14:paraId="21ACBCDF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5 (2; 8)</w:t>
            </w:r>
          </w:p>
        </w:tc>
        <w:tc>
          <w:tcPr>
            <w:tcW w:w="1275" w:type="dxa"/>
          </w:tcPr>
          <w:p w14:paraId="7AD68190" w14:textId="4DDFFB40" w:rsidR="00613FE7" w:rsidRPr="00C56CE7" w:rsidRDefault="00613FE7" w:rsidP="005B27C1">
            <w:pPr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0.</w:t>
            </w:r>
            <w:r w:rsidR="00676278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6</w:t>
            </w:r>
          </w:p>
        </w:tc>
      </w:tr>
      <w:tr w:rsidR="00613FE7" w:rsidRPr="00C56CE7" w14:paraId="17AA323F" w14:textId="77777777" w:rsidTr="005B27C1">
        <w:trPr>
          <w:trHeight w:val="584"/>
        </w:trPr>
        <w:tc>
          <w:tcPr>
            <w:tcW w:w="2953" w:type="dxa"/>
            <w:hideMark/>
          </w:tcPr>
          <w:p w14:paraId="25C6D87F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Educational attainment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640" w:type="dxa"/>
            <w:hideMark/>
          </w:tcPr>
          <w:p w14:paraId="586C363C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Low (None, CSE, O levels)</w:t>
            </w:r>
          </w:p>
          <w:p w14:paraId="4A697B2E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Medium (A levels, HND)</w:t>
            </w:r>
          </w:p>
          <w:p w14:paraId="4BA77651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High (Degree)</w:t>
            </w:r>
          </w:p>
        </w:tc>
        <w:tc>
          <w:tcPr>
            <w:tcW w:w="2435" w:type="dxa"/>
            <w:hideMark/>
          </w:tcPr>
          <w:p w14:paraId="7272DCC3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48 (13.7)</w:t>
            </w:r>
          </w:p>
          <w:p w14:paraId="3B8C0ECA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22 (34.9)</w:t>
            </w:r>
          </w:p>
          <w:p w14:paraId="07202F3B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80 (51.4)</w:t>
            </w:r>
          </w:p>
        </w:tc>
        <w:tc>
          <w:tcPr>
            <w:tcW w:w="2436" w:type="dxa"/>
            <w:hideMark/>
          </w:tcPr>
          <w:p w14:paraId="78C0A7B9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43 (13.8)</w:t>
            </w:r>
          </w:p>
          <w:p w14:paraId="11EF5461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96 (30.8)</w:t>
            </w:r>
          </w:p>
          <w:p w14:paraId="2584BD92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73 (55.5)</w:t>
            </w:r>
          </w:p>
        </w:tc>
        <w:tc>
          <w:tcPr>
            <w:tcW w:w="2436" w:type="dxa"/>
            <w:hideMark/>
          </w:tcPr>
          <w:p w14:paraId="70694395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20 (40.0)</w:t>
            </w:r>
          </w:p>
          <w:p w14:paraId="11529827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9 (38.0)</w:t>
            </w:r>
          </w:p>
          <w:p w14:paraId="28A3CEBC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1 (22.0)</w:t>
            </w:r>
          </w:p>
        </w:tc>
        <w:tc>
          <w:tcPr>
            <w:tcW w:w="1275" w:type="dxa"/>
          </w:tcPr>
          <w:p w14:paraId="2F3ECF79" w14:textId="0DAF7DF4" w:rsidR="00613FE7" w:rsidRPr="00C56CE7" w:rsidRDefault="00613FE7" w:rsidP="005B27C1">
            <w:pPr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0.5</w:t>
            </w:r>
          </w:p>
        </w:tc>
      </w:tr>
      <w:tr w:rsidR="00613FE7" w:rsidRPr="00C56CE7" w14:paraId="46FACA44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2953" w:type="dxa"/>
            <w:hideMark/>
          </w:tcPr>
          <w:p w14:paraId="775653D4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umber of children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640" w:type="dxa"/>
            <w:hideMark/>
          </w:tcPr>
          <w:p w14:paraId="45DAEE04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  <w:p w14:paraId="7AE9EEFC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  <w:p w14:paraId="7B822A16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  <w:p w14:paraId="4B95879A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More than 3</w:t>
            </w:r>
          </w:p>
        </w:tc>
        <w:tc>
          <w:tcPr>
            <w:tcW w:w="2435" w:type="dxa"/>
            <w:hideMark/>
          </w:tcPr>
          <w:p w14:paraId="427FF14B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41 (40.8)</w:t>
            </w:r>
          </w:p>
          <w:p w14:paraId="415895A0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45 (41.9)</w:t>
            </w:r>
          </w:p>
          <w:p w14:paraId="7E70EA9F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45 (13.0)</w:t>
            </w:r>
          </w:p>
          <w:p w14:paraId="4CE5CB40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5 (4.3)</w:t>
            </w:r>
          </w:p>
        </w:tc>
        <w:tc>
          <w:tcPr>
            <w:tcW w:w="2436" w:type="dxa"/>
            <w:hideMark/>
          </w:tcPr>
          <w:p w14:paraId="26B328E6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33 (42.4)</w:t>
            </w:r>
          </w:p>
          <w:p w14:paraId="4234C071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23 (39.2)</w:t>
            </w:r>
          </w:p>
          <w:p w14:paraId="7CC7946D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46 (14.7)</w:t>
            </w:r>
          </w:p>
          <w:p w14:paraId="0F961096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2 (3.8)</w:t>
            </w:r>
          </w:p>
        </w:tc>
        <w:tc>
          <w:tcPr>
            <w:tcW w:w="2436" w:type="dxa"/>
            <w:hideMark/>
          </w:tcPr>
          <w:p w14:paraId="0B070F0E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9 (38.0)</w:t>
            </w:r>
          </w:p>
          <w:p w14:paraId="28D94748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9 (38.0)</w:t>
            </w:r>
          </w:p>
          <w:p w14:paraId="32905BAA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6 (12.0)</w:t>
            </w:r>
          </w:p>
          <w:p w14:paraId="67195FAC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6 (12.0)</w:t>
            </w:r>
          </w:p>
        </w:tc>
        <w:tc>
          <w:tcPr>
            <w:tcW w:w="1275" w:type="dxa"/>
          </w:tcPr>
          <w:p w14:paraId="53783E4C" w14:textId="5CC80D94" w:rsidR="00613FE7" w:rsidRPr="00C56CE7" w:rsidRDefault="00613FE7" w:rsidP="005B27C1">
            <w:pPr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0.8</w:t>
            </w:r>
          </w:p>
        </w:tc>
      </w:tr>
      <w:tr w:rsidR="00613FE7" w:rsidRPr="00C56CE7" w14:paraId="3156B5DE" w14:textId="77777777" w:rsidTr="005B27C1">
        <w:trPr>
          <w:trHeight w:val="584"/>
        </w:trPr>
        <w:tc>
          <w:tcPr>
            <w:tcW w:w="2953" w:type="dxa"/>
            <w:hideMark/>
          </w:tcPr>
          <w:p w14:paraId="1E2E78AF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Weight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640" w:type="dxa"/>
            <w:hideMark/>
          </w:tcPr>
          <w:p w14:paraId="77D88D37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Underweight</w:t>
            </w:r>
          </w:p>
          <w:p w14:paraId="49AE674C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 weight</w:t>
            </w:r>
          </w:p>
          <w:p w14:paraId="42BDB33D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Overweight</w:t>
            </w:r>
          </w:p>
          <w:p w14:paraId="029202D5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2435" w:type="dxa"/>
            <w:hideMark/>
          </w:tcPr>
          <w:p w14:paraId="3683466C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9 (2.6)</w:t>
            </w:r>
          </w:p>
          <w:p w14:paraId="65317B0C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54 (44.5)</w:t>
            </w:r>
          </w:p>
          <w:p w14:paraId="364A55B9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119 (34.4)</w:t>
            </w:r>
          </w:p>
          <w:p w14:paraId="5CC7764B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64 (18.5)</w:t>
            </w:r>
          </w:p>
        </w:tc>
        <w:tc>
          <w:tcPr>
            <w:tcW w:w="2436" w:type="dxa"/>
            <w:hideMark/>
          </w:tcPr>
          <w:p w14:paraId="6B11FE26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3 (1.0)</w:t>
            </w:r>
          </w:p>
          <w:p w14:paraId="2C4FEF04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24 (39.5)</w:t>
            </w:r>
          </w:p>
          <w:p w14:paraId="119145FF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12 (35.7)</w:t>
            </w:r>
          </w:p>
          <w:p w14:paraId="0D36FD70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75 (23.9)</w:t>
            </w:r>
          </w:p>
        </w:tc>
        <w:tc>
          <w:tcPr>
            <w:tcW w:w="2436" w:type="dxa"/>
            <w:hideMark/>
          </w:tcPr>
          <w:p w14:paraId="11A57533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 (2.0)</w:t>
            </w:r>
          </w:p>
          <w:p w14:paraId="138DF242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8 (36.0)</w:t>
            </w:r>
          </w:p>
          <w:p w14:paraId="47938174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11 (22.0)</w:t>
            </w:r>
          </w:p>
          <w:p w14:paraId="00DA10D1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20 (40.0)</w:t>
            </w:r>
          </w:p>
        </w:tc>
        <w:tc>
          <w:tcPr>
            <w:tcW w:w="1275" w:type="dxa"/>
          </w:tcPr>
          <w:p w14:paraId="48C3D4F4" w14:textId="696756E6" w:rsidR="00613FE7" w:rsidRPr="00C56CE7" w:rsidRDefault="00613FE7" w:rsidP="005B27C1">
            <w:pPr>
              <w:rPr>
                <w:rFonts w:ascii="Arial" w:hAnsi="Arial" w:cs="Arial"/>
                <w:kern w:val="24"/>
                <w:sz w:val="18"/>
                <w:szCs w:val="18"/>
                <w:vertAlign w:val="superscript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0.1</w:t>
            </w:r>
            <w:r w:rsidR="000F0DC5" w:rsidRPr="00C56CE7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1BCD62DF" w14:textId="77777777" w:rsidR="00613FE7" w:rsidRPr="00C56CE7" w:rsidRDefault="00613FE7" w:rsidP="005B27C1">
            <w:pPr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</w:pPr>
          </w:p>
        </w:tc>
      </w:tr>
      <w:tr w:rsidR="00613FE7" w:rsidRPr="00C56CE7" w14:paraId="29573E81" w14:textId="77777777" w:rsidTr="006C0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953" w:type="dxa"/>
            <w:hideMark/>
          </w:tcPr>
          <w:p w14:paraId="668BC99B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en-GB"/>
              </w:rPr>
              <w:t>Diet Quality</w:t>
            </w: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 xml:space="preserve">, mean 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± SD</w:t>
            </w:r>
          </w:p>
        </w:tc>
        <w:tc>
          <w:tcPr>
            <w:tcW w:w="2640" w:type="dxa"/>
            <w:hideMark/>
          </w:tcPr>
          <w:p w14:paraId="1BC235D9" w14:textId="6F019C10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Diet</w:t>
            </w:r>
            <w:r w:rsidR="00923F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ary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="00BB08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Quality 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2435" w:type="dxa"/>
            <w:hideMark/>
          </w:tcPr>
          <w:p w14:paraId="049886F3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0.09 ± 1.03</w:t>
            </w:r>
          </w:p>
        </w:tc>
        <w:tc>
          <w:tcPr>
            <w:tcW w:w="2436" w:type="dxa"/>
            <w:hideMark/>
          </w:tcPr>
          <w:p w14:paraId="6A7DC5D5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0.01 ± 0.95</w:t>
            </w:r>
          </w:p>
        </w:tc>
        <w:tc>
          <w:tcPr>
            <w:tcW w:w="2436" w:type="dxa"/>
            <w:hideMark/>
          </w:tcPr>
          <w:p w14:paraId="761B6700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-0.65 ± 0.90</w:t>
            </w:r>
          </w:p>
        </w:tc>
        <w:tc>
          <w:tcPr>
            <w:tcW w:w="1275" w:type="dxa"/>
          </w:tcPr>
          <w:p w14:paraId="144B570D" w14:textId="6F60AEAE" w:rsidR="00613FE7" w:rsidRPr="00C56CE7" w:rsidRDefault="00613FE7" w:rsidP="005B27C1">
            <w:pPr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0.</w:t>
            </w:r>
            <w:r w:rsidR="00676278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3</w:t>
            </w:r>
          </w:p>
        </w:tc>
      </w:tr>
      <w:tr w:rsidR="00613FE7" w:rsidRPr="00C56CE7" w14:paraId="4FC95C3F" w14:textId="77777777" w:rsidTr="005B27C1">
        <w:trPr>
          <w:trHeight w:val="495"/>
        </w:trPr>
        <w:tc>
          <w:tcPr>
            <w:tcW w:w="2953" w:type="dxa"/>
            <w:hideMark/>
          </w:tcPr>
          <w:p w14:paraId="130597DC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hysical Activity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C56CE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2640" w:type="dxa"/>
            <w:hideMark/>
          </w:tcPr>
          <w:p w14:paraId="589F80DA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Hours spent </w:t>
            </w: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being physically active per week</w:t>
            </w:r>
          </w:p>
        </w:tc>
        <w:tc>
          <w:tcPr>
            <w:tcW w:w="2435" w:type="dxa"/>
            <w:hideMark/>
          </w:tcPr>
          <w:p w14:paraId="7A1F124B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en-GB"/>
              </w:rPr>
              <w:t>2.0 (1.3; 3.0)</w:t>
            </w:r>
          </w:p>
        </w:tc>
        <w:tc>
          <w:tcPr>
            <w:tcW w:w="2436" w:type="dxa"/>
            <w:hideMark/>
          </w:tcPr>
          <w:p w14:paraId="150DC50E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2.0 (1.3; 2.7)</w:t>
            </w:r>
          </w:p>
        </w:tc>
        <w:tc>
          <w:tcPr>
            <w:tcW w:w="2436" w:type="dxa"/>
            <w:hideMark/>
          </w:tcPr>
          <w:p w14:paraId="4C4D5CAA" w14:textId="77777777" w:rsidR="00613FE7" w:rsidRPr="00C56CE7" w:rsidRDefault="00613FE7" w:rsidP="005B27C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2.0 (1.0; 3.0)</w:t>
            </w:r>
          </w:p>
        </w:tc>
        <w:tc>
          <w:tcPr>
            <w:tcW w:w="1275" w:type="dxa"/>
          </w:tcPr>
          <w:p w14:paraId="4EE8B089" w14:textId="4D29531B" w:rsidR="00613FE7" w:rsidRPr="00C56CE7" w:rsidRDefault="00613FE7" w:rsidP="005B27C1">
            <w:pPr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</w:pPr>
            <w:r w:rsidRPr="00C56CE7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0.</w:t>
            </w:r>
            <w:r w:rsidR="00676278">
              <w:rPr>
                <w:rFonts w:ascii="Arial" w:hAnsi="Arial" w:cs="Arial"/>
                <w:kern w:val="24"/>
                <w:sz w:val="20"/>
                <w:szCs w:val="20"/>
                <w:lang w:eastAsia="en-GB"/>
              </w:rPr>
              <w:t>7</w:t>
            </w:r>
          </w:p>
        </w:tc>
      </w:tr>
    </w:tbl>
    <w:p w14:paraId="7AE4CCFA" w14:textId="7BCB6EB6" w:rsidR="00613FE7" w:rsidRPr="00C56CE7" w:rsidRDefault="00613FE7" w:rsidP="00BA2D4E">
      <w:pPr>
        <w:spacing w:before="160"/>
        <w:rPr>
          <w:rFonts w:ascii="Arial" w:hAnsi="Arial" w:cs="Arial"/>
          <w:sz w:val="18"/>
          <w:szCs w:val="18"/>
        </w:rPr>
      </w:pPr>
      <w:r w:rsidRPr="00C56CE7">
        <w:rPr>
          <w:rFonts w:ascii="Arial" w:hAnsi="Arial" w:cs="Arial"/>
          <w:sz w:val="18"/>
          <w:szCs w:val="18"/>
          <w:vertAlign w:val="superscript"/>
        </w:rPr>
        <w:t>a</w:t>
      </w:r>
      <w:r w:rsidRPr="00C56CE7">
        <w:rPr>
          <w:rFonts w:ascii="Arial" w:hAnsi="Arial" w:cs="Arial"/>
          <w:sz w:val="18"/>
          <w:szCs w:val="18"/>
        </w:rPr>
        <w:t xml:space="preserve"> Comparison between participants in the control group and those in the intervention group who primarily discussed </w:t>
      </w:r>
      <w:r w:rsidR="00571A25">
        <w:rPr>
          <w:rFonts w:ascii="Arial" w:hAnsi="Arial" w:cs="Arial"/>
          <w:sz w:val="18"/>
          <w:szCs w:val="18"/>
        </w:rPr>
        <w:t>physical activity</w:t>
      </w:r>
      <w:r w:rsidRPr="00C56CE7">
        <w:rPr>
          <w:rFonts w:ascii="Arial" w:hAnsi="Arial" w:cs="Arial"/>
          <w:sz w:val="18"/>
          <w:szCs w:val="18"/>
        </w:rPr>
        <w:t xml:space="preserve"> at least once. </w:t>
      </w:r>
      <w:r w:rsidR="000F0DC5" w:rsidRPr="00C56CE7">
        <w:rPr>
          <w:rFonts w:ascii="Arial" w:hAnsi="Arial" w:cs="Arial"/>
          <w:sz w:val="18"/>
          <w:szCs w:val="18"/>
          <w:vertAlign w:val="superscript"/>
        </w:rPr>
        <w:t>b</w:t>
      </w:r>
      <w:r w:rsidRPr="00C56CE7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C56CE7">
        <w:rPr>
          <w:rFonts w:ascii="Arial" w:hAnsi="Arial" w:cs="Arial"/>
          <w:sz w:val="18"/>
          <w:szCs w:val="18"/>
        </w:rPr>
        <w:t>The</w:t>
      </w:r>
      <w:proofErr w:type="gramEnd"/>
      <w:r w:rsidRPr="00C56CE7">
        <w:rPr>
          <w:rFonts w:ascii="Arial" w:hAnsi="Arial" w:cs="Arial"/>
          <w:sz w:val="18"/>
          <w:szCs w:val="18"/>
        </w:rPr>
        <w:t xml:space="preserve"> categories underweight and normal weight were merged before running a chi</w:t>
      </w:r>
      <w:r w:rsidRPr="00C56CE7">
        <w:rPr>
          <w:rFonts w:ascii="Arial" w:hAnsi="Arial" w:cs="Arial"/>
          <w:sz w:val="18"/>
          <w:szCs w:val="18"/>
          <w:vertAlign w:val="superscript"/>
        </w:rPr>
        <w:t>2</w:t>
      </w:r>
      <w:r w:rsidRPr="00C56CE7">
        <w:rPr>
          <w:rFonts w:ascii="Arial" w:hAnsi="Arial" w:cs="Arial"/>
          <w:sz w:val="18"/>
          <w:szCs w:val="18"/>
        </w:rPr>
        <w:t xml:space="preserve"> test. CSE, Certificate of Secondary Education; HND, Higher National Diploma.</w:t>
      </w:r>
    </w:p>
    <w:p w14:paraId="369888D5" w14:textId="77777777" w:rsidR="00681ABB" w:rsidRDefault="00681ABB"/>
    <w:sectPr w:rsidR="00681ABB" w:rsidSect="00433C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FE7"/>
    <w:rsid w:val="000F0DC5"/>
    <w:rsid w:val="000F3B8C"/>
    <w:rsid w:val="00306B6A"/>
    <w:rsid w:val="00433C09"/>
    <w:rsid w:val="00571A25"/>
    <w:rsid w:val="005B4CDB"/>
    <w:rsid w:val="00613FE7"/>
    <w:rsid w:val="0061709B"/>
    <w:rsid w:val="00676278"/>
    <w:rsid w:val="00681ABB"/>
    <w:rsid w:val="006C04FA"/>
    <w:rsid w:val="00773706"/>
    <w:rsid w:val="00832C25"/>
    <w:rsid w:val="00901D36"/>
    <w:rsid w:val="00923FF0"/>
    <w:rsid w:val="00BA2D4E"/>
    <w:rsid w:val="00BB0820"/>
    <w:rsid w:val="00C56CE7"/>
    <w:rsid w:val="00EC19C7"/>
    <w:rsid w:val="00FF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1F276"/>
  <w15:chartTrackingRefBased/>
  <w15:docId w15:val="{A65D2548-4FA4-468A-B359-4C50F405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3FE7"/>
    <w:rPr>
      <w:kern w:val="0"/>
      <w:sz w:val="24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13F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2Akzent3">
    <w:name w:val="List Table 2 Accent 3"/>
    <w:basedOn w:val="NormaleTabelle"/>
    <w:uiPriority w:val="47"/>
    <w:rsid w:val="00613FE7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röbstl</dc:creator>
  <cp:keywords/>
  <dc:description/>
  <cp:lastModifiedBy>Simone Pröbstl</cp:lastModifiedBy>
  <cp:revision>13</cp:revision>
  <dcterms:created xsi:type="dcterms:W3CDTF">2023-11-06T21:09:00Z</dcterms:created>
  <dcterms:modified xsi:type="dcterms:W3CDTF">2024-06-30T10:33:00Z</dcterms:modified>
</cp:coreProperties>
</file>